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EA272" w14:textId="77777777" w:rsidR="00257B9E" w:rsidRPr="00862186" w:rsidRDefault="00257B9E" w:rsidP="00257B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86">
        <w:rPr>
          <w:rFonts w:ascii="Times New Roman" w:hAnsi="Times New Roman" w:cs="Times New Roman"/>
          <w:sz w:val="24"/>
          <w:szCs w:val="24"/>
        </w:rPr>
        <w:t>Supplementary figure 8: cumulative hazard estimator plot for composite endpoint of cardiovascular death, acute coronary syndrome or target lesion revascularisation in propensity score matched cohort</w:t>
      </w:r>
    </w:p>
    <w:p w14:paraId="77EAC2F5" w14:textId="77777777" w:rsidR="00257B9E" w:rsidRDefault="00257B9E" w:rsidP="00257B9E">
      <w:pPr>
        <w:spacing w:line="360" w:lineRule="auto"/>
        <w:rPr>
          <w:color w:val="FF0000"/>
        </w:rPr>
      </w:pPr>
      <w:r>
        <w:rPr>
          <w:noProof/>
        </w:rPr>
        <w:drawing>
          <wp:inline distT="0" distB="0" distL="0" distR="0" wp14:anchorId="04461F27" wp14:editId="1125CF3F">
            <wp:extent cx="3581400" cy="3581400"/>
            <wp:effectExtent l="0" t="0" r="0" b="0"/>
            <wp:docPr id="895423003" name="Picture 5" descr="A graph of a number of inde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423003" name="Picture 5" descr="A graph of a number of index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364A2" w14:textId="7D2652AD" w:rsidR="00DA4767" w:rsidRPr="00257B9E" w:rsidRDefault="00DA4767" w:rsidP="00257B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A4767" w:rsidRPr="00257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9E"/>
    <w:rsid w:val="00257B9E"/>
    <w:rsid w:val="0049034A"/>
    <w:rsid w:val="00604354"/>
    <w:rsid w:val="00636AFF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771A"/>
  <w15:chartTrackingRefBased/>
  <w15:docId w15:val="{6FC343F3-405A-422B-8DC0-4DD77FEE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B9E"/>
  </w:style>
  <w:style w:type="paragraph" w:styleId="Heading1">
    <w:name w:val="heading 1"/>
    <w:basedOn w:val="Normal"/>
    <w:next w:val="Normal"/>
    <w:link w:val="Heading1Char"/>
    <w:uiPriority w:val="9"/>
    <w:qFormat/>
    <w:rsid w:val="00257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B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1:00Z</dcterms:created>
  <dcterms:modified xsi:type="dcterms:W3CDTF">2025-04-11T06:52:00Z</dcterms:modified>
</cp:coreProperties>
</file>